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2CD" w:rsidRDefault="006402CD" w:rsidP="00465A02">
      <w:pPr>
        <w:rPr>
          <w:rFonts w:ascii="Times New Roman" w:eastAsia="Times New Roman" w:hAnsi="Times New Roman" w:cs="Times New Roman"/>
          <w:color w:val="000033"/>
          <w:sz w:val="24"/>
          <w:szCs w:val="24"/>
          <w:lang w:eastAsia="en-GB"/>
        </w:rPr>
      </w:pPr>
      <w:r w:rsidRPr="006402CD">
        <w:rPr>
          <w:rFonts w:ascii="Times New Roman" w:hAnsi="Times New Roman" w:cs="Times New Roman"/>
          <w:b/>
          <w:sz w:val="24"/>
          <w:szCs w:val="24"/>
        </w:rPr>
        <w:t xml:space="preserve">Supplementary Table S1-: </w:t>
      </w:r>
      <w:r w:rsidRPr="006402CD">
        <w:rPr>
          <w:rFonts w:ascii="Times New Roman" w:eastAsia="Times New Roman" w:hAnsi="Times New Roman" w:cs="Times New Roman"/>
          <w:color w:val="000033"/>
          <w:sz w:val="24"/>
          <w:szCs w:val="24"/>
          <w:lang w:eastAsia="en-GB"/>
        </w:rPr>
        <w:t xml:space="preserve">Targeted NGS panel for the analysis of 80 genes responsible for rare congenital </w:t>
      </w:r>
      <w:proofErr w:type="spellStart"/>
      <w:r w:rsidRPr="006402CD">
        <w:rPr>
          <w:rFonts w:ascii="Times New Roman" w:eastAsia="Times New Roman" w:hAnsi="Times New Roman" w:cs="Times New Roman"/>
          <w:color w:val="000033"/>
          <w:sz w:val="24"/>
          <w:szCs w:val="24"/>
          <w:lang w:eastAsia="en-GB"/>
        </w:rPr>
        <w:t>anaemias</w:t>
      </w:r>
      <w:proofErr w:type="spellEnd"/>
      <w:r>
        <w:rPr>
          <w:rFonts w:ascii="Times New Roman" w:eastAsia="Times New Roman" w:hAnsi="Times New Roman" w:cs="Times New Roman"/>
          <w:color w:val="000033"/>
          <w:sz w:val="24"/>
          <w:szCs w:val="24"/>
          <w:lang w:eastAsia="en-GB"/>
        </w:rPr>
        <w:t>.</w:t>
      </w:r>
    </w:p>
    <w:tbl>
      <w:tblPr>
        <w:tblpPr w:leftFromText="180" w:rightFromText="180" w:vertAnchor="page" w:horzAnchor="margin" w:tblpXSpec="center" w:tblpY="2401"/>
        <w:tblW w:w="10008" w:type="dxa"/>
        <w:tblLayout w:type="fixed"/>
        <w:tblLook w:val="04A0"/>
      </w:tblPr>
      <w:tblGrid>
        <w:gridCol w:w="828"/>
        <w:gridCol w:w="1170"/>
        <w:gridCol w:w="4813"/>
        <w:gridCol w:w="1134"/>
        <w:gridCol w:w="2063"/>
      </w:tblGrid>
      <w:tr w:rsidR="006402CD" w:rsidRPr="006402CD" w:rsidTr="006402CD">
        <w:trPr>
          <w:trHeight w:val="645"/>
        </w:trPr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r. No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rand Direction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cession Number</w:t>
            </w:r>
          </w:p>
          <w:p w:rsidR="00C7537A" w:rsidRPr="006402CD" w:rsidRDefault="00C7537A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*)</w:t>
            </w:r>
          </w:p>
        </w:tc>
      </w:tr>
      <w:tr w:rsidR="006402CD" w:rsidRPr="006402CD" w:rsidTr="006402CD">
        <w:trPr>
          <w:trHeight w:val="316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BCB7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Binding Cassette Subfamily B Member 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4299</w:t>
            </w:r>
          </w:p>
        </w:tc>
      </w:tr>
      <w:tr w:rsidR="006402CD" w:rsidRPr="006402CD" w:rsidTr="006402CD">
        <w:trPr>
          <w:trHeight w:val="26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BCG8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Binding Cassette Subfamily B Member 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22437</w:t>
            </w:r>
          </w:p>
        </w:tc>
      </w:tr>
      <w:tr w:rsidR="006402CD" w:rsidRPr="006402CD" w:rsidTr="006402CD">
        <w:trPr>
          <w:trHeight w:val="313"/>
        </w:trPr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DA</w:t>
            </w:r>
          </w:p>
        </w:tc>
        <w:tc>
          <w:tcPr>
            <w:tcW w:w="4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denosine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aminas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022</w:t>
            </w:r>
          </w:p>
        </w:tc>
      </w:tr>
      <w:tr w:rsidR="006402CD" w:rsidRPr="006402CD" w:rsidTr="006402CD">
        <w:trPr>
          <w:trHeight w:val="322"/>
        </w:trPr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DD1</w:t>
            </w:r>
          </w:p>
        </w:tc>
        <w:tc>
          <w:tcPr>
            <w:tcW w:w="4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lpha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ducin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14189</w:t>
            </w:r>
          </w:p>
        </w:tc>
      </w:tr>
      <w:tr w:rsidR="006402CD" w:rsidRPr="006402CD" w:rsidTr="006402CD">
        <w:trPr>
          <w:trHeight w:val="358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K-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enylate Kinase-</w:t>
            </w: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476</w:t>
            </w:r>
          </w:p>
        </w:tc>
      </w:tr>
      <w:tr w:rsidR="006402CD" w:rsidRPr="006402CD" w:rsidTr="006402CD">
        <w:trPr>
          <w:trHeight w:val="31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LAS2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nolevulinat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as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032</w:t>
            </w:r>
          </w:p>
        </w:tc>
      </w:tr>
      <w:tr w:rsidR="006402CD" w:rsidRPr="006402CD" w:rsidTr="006402CD">
        <w:trPr>
          <w:trHeight w:val="33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LDOA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Aldol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M_000034</w:t>
            </w:r>
          </w:p>
        </w:tc>
      </w:tr>
      <w:tr w:rsidR="006402CD" w:rsidRPr="006402CD" w:rsidTr="006402CD">
        <w:trPr>
          <w:trHeight w:val="33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NK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kyr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142446</w:t>
            </w:r>
          </w:p>
        </w:tc>
      </w:tr>
      <w:tr w:rsidR="006402CD" w:rsidRPr="006402CD" w:rsidTr="006402CD">
        <w:trPr>
          <w:trHeight w:val="367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PGM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sphosphoglycerat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tas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199186</w:t>
            </w:r>
          </w:p>
        </w:tc>
      </w:tr>
      <w:tr w:rsidR="006402CD" w:rsidRPr="006402CD" w:rsidTr="006402CD">
        <w:trPr>
          <w:trHeight w:val="317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15orf4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romosome 15 open reading frame 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130010</w:t>
            </w:r>
          </w:p>
        </w:tc>
      </w:tr>
      <w:tr w:rsidR="006402CD" w:rsidRPr="006402CD" w:rsidTr="006402CD">
        <w:trPr>
          <w:trHeight w:val="315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AN1</w:t>
            </w:r>
          </w:p>
        </w:tc>
        <w:tc>
          <w:tcPr>
            <w:tcW w:w="481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odanin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M_138477</w:t>
            </w:r>
          </w:p>
        </w:tc>
      </w:tr>
      <w:tr w:rsidR="006402CD" w:rsidRPr="006402CD" w:rsidTr="006402CD">
        <w:trPr>
          <w:trHeight w:val="448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ECR1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 Eye Syndrome Chromosome Region, Candidate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282228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KC1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yskeratosis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ongenita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1,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ysker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1363</w:t>
            </w:r>
          </w:p>
        </w:tc>
      </w:tr>
      <w:tr w:rsidR="006402CD" w:rsidRPr="006402CD" w:rsidTr="006402CD">
        <w:trPr>
          <w:trHeight w:val="33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NO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Enolas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M_001428</w:t>
            </w:r>
          </w:p>
        </w:tc>
      </w:tr>
      <w:tr w:rsidR="006402CD" w:rsidRPr="006402CD" w:rsidTr="006402CD">
        <w:trPr>
          <w:trHeight w:val="301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PB41</w:t>
            </w:r>
          </w:p>
        </w:tc>
        <w:tc>
          <w:tcPr>
            <w:tcW w:w="481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ythrocyte Membrane Protein Band 4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166005</w:t>
            </w:r>
          </w:p>
        </w:tc>
      </w:tr>
      <w:tr w:rsidR="006402CD" w:rsidRPr="006402CD" w:rsidTr="006402CD">
        <w:trPr>
          <w:trHeight w:val="363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PB42</w:t>
            </w:r>
          </w:p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481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ythrocyte Membrane Protein Band 4.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119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PB72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tomatin (EPB72)-Like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4809</w:t>
            </w:r>
          </w:p>
        </w:tc>
      </w:tr>
      <w:tr w:rsidR="006402CD" w:rsidRPr="006402CD" w:rsidTr="006402CD">
        <w:trPr>
          <w:trHeight w:val="319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CH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ochelat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140</w:t>
            </w:r>
          </w:p>
        </w:tc>
      </w:tr>
      <w:tr w:rsidR="006402CD" w:rsidRPr="006402CD" w:rsidTr="006402CD">
        <w:trPr>
          <w:trHeight w:val="263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6PD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cose 6 Phosph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402</w:t>
            </w:r>
          </w:p>
        </w:tc>
      </w:tr>
      <w:tr w:rsidR="006402CD" w:rsidRPr="006402CD" w:rsidTr="006402CD">
        <w:trPr>
          <w:trHeight w:val="315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GATA1</w:t>
            </w:r>
          </w:p>
        </w:tc>
        <w:tc>
          <w:tcPr>
            <w:tcW w:w="481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ta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inding Protein 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2049</w:t>
            </w:r>
          </w:p>
        </w:tc>
      </w:tr>
      <w:tr w:rsidR="006402CD" w:rsidRPr="006402CD" w:rsidTr="006402CD">
        <w:trPr>
          <w:trHeight w:val="333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CLC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mma-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tamyl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ysteine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fici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498</w:t>
            </w:r>
          </w:p>
        </w:tc>
      </w:tr>
      <w:tr w:rsidR="006402CD" w:rsidRPr="006402CD" w:rsidTr="006402CD">
        <w:trPr>
          <w:trHeight w:val="253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PI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ucose Phosphate Isomer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184722</w:t>
            </w:r>
          </w:p>
        </w:tc>
      </w:tr>
      <w:tr w:rsidR="006402CD" w:rsidRPr="006402CD" w:rsidTr="006402CD">
        <w:trPr>
          <w:trHeight w:val="229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utathione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oxid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581</w:t>
            </w:r>
          </w:p>
        </w:tc>
      </w:tr>
      <w:tr w:rsidR="006402CD" w:rsidRPr="006402CD" w:rsidTr="006402CD">
        <w:trPr>
          <w:trHeight w:val="333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SR</w:t>
            </w:r>
          </w:p>
        </w:tc>
        <w:tc>
          <w:tcPr>
            <w:tcW w:w="481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-Disulfide Reductas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637</w:t>
            </w:r>
          </w:p>
        </w:tc>
      </w:tr>
      <w:tr w:rsidR="006402CD" w:rsidRPr="006402CD" w:rsidTr="006402CD">
        <w:trPr>
          <w:trHeight w:val="315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SS</w:t>
            </w:r>
          </w:p>
        </w:tc>
        <w:tc>
          <w:tcPr>
            <w:tcW w:w="481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tathione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178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YPA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lycophorin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2099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YPC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lycophorin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2101</w:t>
            </w:r>
          </w:p>
        </w:tc>
      </w:tr>
      <w:tr w:rsidR="006402CD" w:rsidRPr="006402CD" w:rsidTr="006402CD">
        <w:trPr>
          <w:trHeight w:val="229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BA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moglobin Subunit Alpha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558</w:t>
            </w:r>
          </w:p>
        </w:tc>
      </w:tr>
      <w:tr w:rsidR="006402CD" w:rsidRPr="006402CD" w:rsidTr="006402CD">
        <w:trPr>
          <w:trHeight w:val="333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BB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moglobin Subunit 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518</w:t>
            </w:r>
          </w:p>
        </w:tc>
      </w:tr>
      <w:tr w:rsidR="006402CD" w:rsidRPr="006402CD" w:rsidTr="006402CD">
        <w:trPr>
          <w:trHeight w:val="33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K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exokin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188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MOX1D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Heme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xygenase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cycling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)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2133</w:t>
            </w:r>
          </w:p>
        </w:tc>
      </w:tr>
      <w:tr w:rsidR="006402CD" w:rsidRPr="006402CD" w:rsidTr="006402CD">
        <w:trPr>
          <w:trHeight w:val="343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SPA9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t shock 70KDa Protein 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4134</w:t>
            </w:r>
          </w:p>
        </w:tc>
      </w:tr>
      <w:tr w:rsidR="006402CD" w:rsidRPr="006402CD" w:rsidTr="006402CD">
        <w:trPr>
          <w:trHeight w:val="448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otassium intermediate/small conductance calcium-activated channel, subfamily N, member 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2250</w:t>
            </w:r>
          </w:p>
        </w:tc>
      </w:tr>
      <w:tr w:rsidR="006402CD" w:rsidRPr="006402CD" w:rsidTr="006402CD">
        <w:trPr>
          <w:trHeight w:val="361"/>
        </w:trPr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KIF23</w:t>
            </w:r>
          </w:p>
        </w:tc>
        <w:tc>
          <w:tcPr>
            <w:tcW w:w="48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inesin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Member 2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138555</w:t>
            </w:r>
          </w:p>
        </w:tc>
      </w:tr>
      <w:tr w:rsidR="006402CD" w:rsidRPr="006402CD" w:rsidTr="006402CD">
        <w:trPr>
          <w:trHeight w:val="340"/>
        </w:trPr>
        <w:tc>
          <w:tcPr>
            <w:tcW w:w="82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KLF1</w:t>
            </w:r>
          </w:p>
        </w:tc>
        <w:tc>
          <w:tcPr>
            <w:tcW w:w="481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ruppel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Like Facto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6563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PIN2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ipin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14646</w:t>
            </w:r>
          </w:p>
        </w:tc>
      </w:tr>
      <w:tr w:rsidR="006402CD" w:rsidRPr="006402CD" w:rsidTr="006402CD">
        <w:trPr>
          <w:trHeight w:val="630"/>
        </w:trPr>
        <w:tc>
          <w:tcPr>
            <w:tcW w:w="828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NADH-MR(CYB5R3)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tochrome B5 reductase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171660</w:t>
            </w:r>
          </w:p>
        </w:tc>
      </w:tr>
      <w:tr w:rsidR="006402CD" w:rsidRPr="006402CD" w:rsidTr="006402CD">
        <w:trPr>
          <w:trHeight w:val="344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T5C3A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5'-Nucleotidase,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tosolic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16489</w:t>
            </w:r>
          </w:p>
        </w:tc>
      </w:tr>
      <w:tr w:rsidR="006402CD" w:rsidRPr="006402CD" w:rsidTr="006402CD">
        <w:trPr>
          <w:trHeight w:val="25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FK-M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fructokinas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Muscle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166686</w:t>
            </w:r>
          </w:p>
        </w:tc>
      </w:tr>
      <w:tr w:rsidR="006402CD" w:rsidRPr="006402CD" w:rsidTr="006402CD">
        <w:trPr>
          <w:trHeight w:val="277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GD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-Phosphoglucon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2631</w:t>
            </w:r>
          </w:p>
        </w:tc>
      </w:tr>
      <w:tr w:rsidR="006402CD" w:rsidRPr="006402CD" w:rsidTr="006402CD">
        <w:trPr>
          <w:trHeight w:val="294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glycerat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291</w:t>
            </w:r>
          </w:p>
        </w:tc>
      </w:tr>
      <w:tr w:rsidR="006402CD" w:rsidRPr="006402CD" w:rsidTr="006402CD">
        <w:trPr>
          <w:trHeight w:val="554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IEZO1</w:t>
            </w:r>
          </w:p>
        </w:tc>
        <w:tc>
          <w:tcPr>
            <w:tcW w:w="481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iezo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ype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chanosensitiv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on channel component 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142864</w:t>
            </w:r>
          </w:p>
        </w:tc>
      </w:tr>
      <w:tr w:rsidR="006402CD" w:rsidRPr="006402CD" w:rsidTr="006402CD">
        <w:trPr>
          <w:trHeight w:val="448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IEZO2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iezo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ype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chanosensitiv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on channel component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22068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IGA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hosphatidylinositol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lycan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Anchor Biosynthesis, Class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2641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IGT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hosphatidylinositol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lycan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Anchor Biosynthesis, Class 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15937</w:t>
            </w:r>
          </w:p>
        </w:tc>
      </w:tr>
      <w:tr w:rsidR="006402CD" w:rsidRPr="006402CD" w:rsidTr="006402CD">
        <w:trPr>
          <w:trHeight w:val="249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KL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kin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298</w:t>
            </w:r>
          </w:p>
        </w:tc>
      </w:tr>
      <w:tr w:rsidR="006402CD" w:rsidRPr="006402CD" w:rsidTr="006402CD">
        <w:trPr>
          <w:trHeight w:val="30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S1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seudouridylate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ynthase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25215</w:t>
            </w:r>
          </w:p>
        </w:tc>
      </w:tr>
      <w:tr w:rsidR="006402CD" w:rsidRPr="006402CD" w:rsidTr="006402CD">
        <w:trPr>
          <w:trHeight w:val="317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hAG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h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ssociated Glyco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324</w:t>
            </w:r>
          </w:p>
        </w:tc>
      </w:tr>
      <w:tr w:rsidR="006402CD" w:rsidRPr="006402CD" w:rsidTr="006402CD">
        <w:trPr>
          <w:trHeight w:val="25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11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L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975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26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L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0987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L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988</w:t>
            </w:r>
          </w:p>
        </w:tc>
      </w:tr>
      <w:tr w:rsidR="006402CD" w:rsidRPr="006402CD" w:rsidTr="006402CD">
        <w:trPr>
          <w:trHeight w:val="23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35A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L35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996</w:t>
            </w:r>
          </w:p>
        </w:tc>
      </w:tr>
      <w:tr w:rsidR="006402CD" w:rsidRPr="006402CD" w:rsidTr="006402CD">
        <w:trPr>
          <w:trHeight w:val="203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5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L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969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9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L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1024921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10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S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1014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17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S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1021</w:t>
            </w:r>
          </w:p>
        </w:tc>
      </w:tr>
      <w:tr w:rsidR="006402CD" w:rsidRPr="006402CD" w:rsidTr="006402CD">
        <w:trPr>
          <w:trHeight w:val="32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S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022</w:t>
            </w:r>
          </w:p>
        </w:tc>
      </w:tr>
      <w:tr w:rsidR="006402CD" w:rsidRPr="006402CD" w:rsidTr="006402CD">
        <w:trPr>
          <w:trHeight w:val="283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24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S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142285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24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S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1142285</w:t>
            </w:r>
          </w:p>
        </w:tc>
      </w:tr>
      <w:tr w:rsidR="006402CD" w:rsidRPr="006402CD" w:rsidTr="006402CD">
        <w:trPr>
          <w:trHeight w:val="23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26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S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029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27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S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1030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bosomal Protein S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1011</w:t>
            </w:r>
          </w:p>
        </w:tc>
      </w:tr>
      <w:tr w:rsidR="006402CD" w:rsidRPr="006402CD" w:rsidTr="006402CD">
        <w:trPr>
          <w:trHeight w:val="343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TEL1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Regulator Of Telomere Elongation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elicase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283009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BDS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hwachman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odian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-Diamond Syndr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16038</w:t>
            </w:r>
          </w:p>
        </w:tc>
      </w:tr>
      <w:tr w:rsidR="006402CD" w:rsidRPr="006402CD" w:rsidTr="006402CD">
        <w:trPr>
          <w:trHeight w:val="321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EC23B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c23 Homolog B, Coat Complex II Component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6363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LC11A2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olute Carrier Family 11 (Proton-Coupled Divalent Metal Ion Transporter), Member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1174125</w:t>
            </w:r>
          </w:p>
        </w:tc>
      </w:tr>
      <w:tr w:rsidR="006402CD" w:rsidRPr="006402CD" w:rsidTr="006402CD">
        <w:trPr>
          <w:trHeight w:val="249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LC19A2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olute Carrier Family 19, </w:t>
            </w: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mber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6996</w:t>
            </w:r>
          </w:p>
        </w:tc>
      </w:tr>
      <w:tr w:rsidR="006402CD" w:rsidRPr="006402CD" w:rsidTr="006402CD">
        <w:trPr>
          <w:trHeight w:val="23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LC25A38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olute Carrier Family 25, Member 38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17875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olute Carrier Family 2 (Facilitated Glucose Transporter), Member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6516</w:t>
            </w:r>
          </w:p>
        </w:tc>
      </w:tr>
      <w:tr w:rsidR="006402CD" w:rsidRPr="006402CD" w:rsidTr="006402CD">
        <w:trPr>
          <w:trHeight w:val="274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LC4A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lute Carrier Family 4 Member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342</w:t>
            </w:r>
          </w:p>
        </w:tc>
      </w:tr>
      <w:tr w:rsidR="006402CD" w:rsidRPr="006402CD" w:rsidTr="006402CD">
        <w:trPr>
          <w:trHeight w:val="172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TA1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pectrin Alpha,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ythrocytic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3126</w:t>
            </w:r>
          </w:p>
        </w:tc>
      </w:tr>
      <w:tr w:rsidR="006402CD" w:rsidRPr="006402CD" w:rsidTr="006402CD">
        <w:trPr>
          <w:trHeight w:val="253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TB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pectrin Beta,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ythrocyt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024858</w:t>
            </w:r>
          </w:p>
        </w:tc>
      </w:tr>
      <w:tr w:rsidR="006402CD" w:rsidRPr="006402CD" w:rsidTr="006402CD">
        <w:trPr>
          <w:trHeight w:val="274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TEAP3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STEAP Family Member 3,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talloreduct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182915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ERC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lomerase RNA Compon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R_001566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INF2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RF1 (TRF1)-Interacting Nuclear Factor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M_001099274</w:t>
            </w:r>
          </w:p>
        </w:tc>
      </w:tr>
      <w:tr w:rsidR="006402CD" w:rsidRPr="006402CD" w:rsidTr="006402CD">
        <w:trPr>
          <w:trHeight w:val="304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MPRSS6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membrane Serine Protease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153609</w:t>
            </w:r>
          </w:p>
        </w:tc>
      </w:tr>
      <w:tr w:rsidR="006402CD" w:rsidRPr="006402CD" w:rsidTr="006402CD">
        <w:trPr>
          <w:trHeight w:val="269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PI1</w:t>
            </w:r>
          </w:p>
        </w:tc>
        <w:tc>
          <w:tcPr>
            <w:tcW w:w="48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osephosphat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someras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159287</w:t>
            </w:r>
          </w:p>
        </w:tc>
      </w:tr>
      <w:tr w:rsidR="006402CD" w:rsidRPr="006402CD" w:rsidTr="006402CD">
        <w:trPr>
          <w:trHeight w:val="323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RNT1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RNA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ucleotidyl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ransferase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CCA-Adding,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182916</w:t>
            </w:r>
          </w:p>
        </w:tc>
      </w:tr>
      <w:tr w:rsidR="006402CD" w:rsidRPr="006402CD" w:rsidTr="006402CD">
        <w:trPr>
          <w:trHeight w:val="448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UGT1A1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UDP </w:t>
            </w:r>
            <w:proofErr w:type="spellStart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lucuronosyltransferase</w:t>
            </w:r>
            <w:proofErr w:type="spellEnd"/>
            <w:r w:rsidRPr="006402C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1 Family, Polypeptide 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0463</w:t>
            </w:r>
          </w:p>
        </w:tc>
      </w:tr>
      <w:tr w:rsidR="006402CD" w:rsidRPr="006402CD" w:rsidTr="006402CD">
        <w:trPr>
          <w:trHeight w:val="24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YARS2</w:t>
            </w:r>
          </w:p>
        </w:tc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yrosine-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2CD" w:rsidRPr="006402CD" w:rsidRDefault="006402CD" w:rsidP="006402C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402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_001040436</w:t>
            </w:r>
          </w:p>
        </w:tc>
      </w:tr>
    </w:tbl>
    <w:p w:rsidR="006402CD" w:rsidRDefault="006402CD" w:rsidP="00465A02">
      <w:pPr>
        <w:rPr>
          <w:rFonts w:ascii="Times New Roman" w:hAnsi="Times New Roman" w:cs="Times New Roman"/>
          <w:b/>
          <w:sz w:val="24"/>
          <w:szCs w:val="24"/>
        </w:rPr>
      </w:pPr>
    </w:p>
    <w:p w:rsidR="00C7537A" w:rsidRPr="00A5337D" w:rsidRDefault="00C7537A" w:rsidP="00C7537A">
      <w:pPr>
        <w:pStyle w:val="Default"/>
        <w:spacing w:line="360" w:lineRule="auto"/>
        <w:jc w:val="both"/>
        <w:rPr>
          <w:bCs/>
          <w:color w:val="000000" w:themeColor="text1"/>
        </w:rPr>
      </w:pPr>
      <w:r>
        <w:rPr>
          <w:rFonts w:eastAsia="Times New Roman"/>
          <w:color w:val="1D2228"/>
        </w:rPr>
        <w:t>*A</w:t>
      </w:r>
      <w:r w:rsidRPr="003C747A">
        <w:rPr>
          <w:rFonts w:eastAsia="Times New Roman"/>
          <w:color w:val="1D2228"/>
        </w:rPr>
        <w:t xml:space="preserve">ccession number </w:t>
      </w:r>
      <w:r>
        <w:rPr>
          <w:rFonts w:eastAsia="Times New Roman"/>
          <w:color w:val="1D2228"/>
        </w:rPr>
        <w:t xml:space="preserve">provided in the last column is obtained from </w:t>
      </w:r>
      <w:r w:rsidRPr="00A5337D">
        <w:t>the Single Nucleotide Polymorphism database (</w:t>
      </w:r>
      <w:proofErr w:type="spellStart"/>
      <w:r w:rsidRPr="00A5337D">
        <w:t>dbSNP</w:t>
      </w:r>
      <w:proofErr w:type="spellEnd"/>
      <w:r w:rsidRPr="00A5337D">
        <w:t xml:space="preserve"> at </w:t>
      </w:r>
      <w:hyperlink r:id="rId6" w:history="1">
        <w:r w:rsidRPr="008D3291">
          <w:rPr>
            <w:rStyle w:val="Hyperlink"/>
          </w:rPr>
          <w:t>www.nchi.nlm.nih.gov/SNP</w:t>
        </w:r>
      </w:hyperlink>
      <w:proofErr w:type="gramStart"/>
      <w:r w:rsidRPr="00A5337D">
        <w:t>)</w:t>
      </w:r>
      <w:r>
        <w:t xml:space="preserve"> </w:t>
      </w:r>
      <w:r w:rsidRPr="00A5337D">
        <w:t xml:space="preserve"> or</w:t>
      </w:r>
      <w:proofErr w:type="gramEnd"/>
      <w:r w:rsidRPr="00A5337D">
        <w:t xml:space="preserve"> in the </w:t>
      </w:r>
      <w:r w:rsidRPr="00A5337D">
        <w:rPr>
          <w:bCs/>
          <w:color w:val="000000" w:themeColor="text1"/>
        </w:rPr>
        <w:t>Ensemble Genome Browse</w:t>
      </w:r>
      <w:r w:rsidR="0053522F">
        <w:rPr>
          <w:bCs/>
          <w:color w:val="000000" w:themeColor="text1"/>
        </w:rPr>
        <w:t>r</w:t>
      </w:r>
      <w:r w:rsidRPr="00A5337D">
        <w:t xml:space="preserve"> (</w:t>
      </w:r>
      <w:hyperlink r:id="rId7" w:history="1">
        <w:r w:rsidRPr="008D3291">
          <w:rPr>
            <w:rStyle w:val="Hyperlink"/>
          </w:rPr>
          <w:t>www.ensembl.org</w:t>
        </w:r>
      </w:hyperlink>
      <w:r w:rsidRPr="00A5337D">
        <w:t>).</w:t>
      </w:r>
    </w:p>
    <w:p w:rsidR="00C7537A" w:rsidRPr="006402CD" w:rsidRDefault="00C7537A" w:rsidP="00465A02">
      <w:pPr>
        <w:rPr>
          <w:rFonts w:ascii="Times New Roman" w:hAnsi="Times New Roman" w:cs="Times New Roman"/>
          <w:b/>
          <w:sz w:val="24"/>
          <w:szCs w:val="24"/>
        </w:rPr>
      </w:pPr>
    </w:p>
    <w:sectPr w:rsidR="00C7537A" w:rsidRPr="006402CD" w:rsidSect="00BC1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42021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545A6D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781441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E350B7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6F6794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55440D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433F5C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6B5678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4E6C5B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FE5AEC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84339C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CD6626"/>
    <w:multiLevelType w:val="hybridMultilevel"/>
    <w:tmpl w:val="13ECA80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B97969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A36FB0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0B25CC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8876AB"/>
    <w:multiLevelType w:val="hybridMultilevel"/>
    <w:tmpl w:val="B7525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"/>
  </w:num>
  <w:num w:numId="3">
    <w:abstractNumId w:val="2"/>
  </w:num>
  <w:num w:numId="4">
    <w:abstractNumId w:val="14"/>
  </w:num>
  <w:num w:numId="5">
    <w:abstractNumId w:val="9"/>
  </w:num>
  <w:num w:numId="6">
    <w:abstractNumId w:val="5"/>
  </w:num>
  <w:num w:numId="7">
    <w:abstractNumId w:val="13"/>
  </w:num>
  <w:num w:numId="8">
    <w:abstractNumId w:val="10"/>
  </w:num>
  <w:num w:numId="9">
    <w:abstractNumId w:val="7"/>
  </w:num>
  <w:num w:numId="10">
    <w:abstractNumId w:val="3"/>
  </w:num>
  <w:num w:numId="11">
    <w:abstractNumId w:val="6"/>
  </w:num>
  <w:num w:numId="12">
    <w:abstractNumId w:val="8"/>
  </w:num>
  <w:num w:numId="13">
    <w:abstractNumId w:val="12"/>
  </w:num>
  <w:num w:numId="14">
    <w:abstractNumId w:val="4"/>
  </w:num>
  <w:num w:numId="15">
    <w:abstractNumId w:val="0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7I0NTQ2NDQ1sjA1MjRU0lEKTi0uzszPAykwrgUAiNlvciwAAAA="/>
  </w:docVars>
  <w:rsids>
    <w:rsidRoot w:val="00C964CF"/>
    <w:rsid w:val="000117FD"/>
    <w:rsid w:val="000315A4"/>
    <w:rsid w:val="00056640"/>
    <w:rsid w:val="000C0310"/>
    <w:rsid w:val="000E4A77"/>
    <w:rsid w:val="000E4F30"/>
    <w:rsid w:val="0012651B"/>
    <w:rsid w:val="0015117E"/>
    <w:rsid w:val="001A78B9"/>
    <w:rsid w:val="001B60C4"/>
    <w:rsid w:val="00206404"/>
    <w:rsid w:val="0024610E"/>
    <w:rsid w:val="002537ED"/>
    <w:rsid w:val="002D0A4E"/>
    <w:rsid w:val="002D1E3B"/>
    <w:rsid w:val="00302C14"/>
    <w:rsid w:val="00327D92"/>
    <w:rsid w:val="00350537"/>
    <w:rsid w:val="003C4F3C"/>
    <w:rsid w:val="003C7853"/>
    <w:rsid w:val="004219E1"/>
    <w:rsid w:val="00427BE2"/>
    <w:rsid w:val="00465A02"/>
    <w:rsid w:val="004D4759"/>
    <w:rsid w:val="0053522F"/>
    <w:rsid w:val="00590B04"/>
    <w:rsid w:val="005D04DD"/>
    <w:rsid w:val="0060072D"/>
    <w:rsid w:val="0063796F"/>
    <w:rsid w:val="006402CD"/>
    <w:rsid w:val="00645F5E"/>
    <w:rsid w:val="006D5A47"/>
    <w:rsid w:val="0076390B"/>
    <w:rsid w:val="007A61FC"/>
    <w:rsid w:val="007F5447"/>
    <w:rsid w:val="00837693"/>
    <w:rsid w:val="008401FA"/>
    <w:rsid w:val="008B51C7"/>
    <w:rsid w:val="008D6627"/>
    <w:rsid w:val="0094557D"/>
    <w:rsid w:val="00950D2E"/>
    <w:rsid w:val="00960AF3"/>
    <w:rsid w:val="00A502BA"/>
    <w:rsid w:val="00A85CB8"/>
    <w:rsid w:val="00AA4429"/>
    <w:rsid w:val="00B601F3"/>
    <w:rsid w:val="00B751F5"/>
    <w:rsid w:val="00B91336"/>
    <w:rsid w:val="00BA0BC0"/>
    <w:rsid w:val="00BB52EA"/>
    <w:rsid w:val="00BC10A6"/>
    <w:rsid w:val="00C109B5"/>
    <w:rsid w:val="00C22343"/>
    <w:rsid w:val="00C574F8"/>
    <w:rsid w:val="00C7537A"/>
    <w:rsid w:val="00C964CF"/>
    <w:rsid w:val="00D551BA"/>
    <w:rsid w:val="00DA70C4"/>
    <w:rsid w:val="00DC7F87"/>
    <w:rsid w:val="00DD252D"/>
    <w:rsid w:val="00E71DC9"/>
    <w:rsid w:val="00E91DC4"/>
    <w:rsid w:val="00EF2002"/>
    <w:rsid w:val="00EF7300"/>
    <w:rsid w:val="00FC43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64CF"/>
  </w:style>
  <w:style w:type="paragraph" w:styleId="ListParagraph">
    <w:name w:val="List Paragraph"/>
    <w:basedOn w:val="Normal"/>
    <w:uiPriority w:val="34"/>
    <w:qFormat/>
    <w:rsid w:val="000315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A02"/>
    <w:rPr>
      <w:color w:val="0000FF"/>
      <w:u w:val="single"/>
    </w:rPr>
  </w:style>
  <w:style w:type="paragraph" w:customStyle="1" w:styleId="Default">
    <w:name w:val="Default"/>
    <w:rsid w:val="00C7537A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87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ensembl.or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nchi.nlm.nih.gov/SNP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639CD7-D374-481A-AC53-20E6EA215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hant</dc:creator>
  <cp:lastModifiedBy>Administrator</cp:lastModifiedBy>
  <cp:revision>3</cp:revision>
  <dcterms:created xsi:type="dcterms:W3CDTF">2021-06-10T12:13:00Z</dcterms:created>
  <dcterms:modified xsi:type="dcterms:W3CDTF">2021-06-10T12:13:00Z</dcterms:modified>
</cp:coreProperties>
</file>